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53E" w:rsidRPr="001313D5" w:rsidRDefault="00D6153E" w:rsidP="00F47A46">
      <w:pPr>
        <w:rPr>
          <w:rFonts w:ascii="Times New Roman" w:hAnsi="Times New Roman" w:cs="Times New Roman"/>
          <w:b/>
          <w:sz w:val="20"/>
          <w:szCs w:val="20"/>
        </w:rPr>
      </w:pPr>
      <w:r w:rsidRPr="001313D5">
        <w:rPr>
          <w:rFonts w:ascii="Times New Roman" w:hAnsi="Times New Roman" w:cs="Times New Roman"/>
          <w:b/>
          <w:sz w:val="20"/>
          <w:szCs w:val="20"/>
        </w:rPr>
        <w:t>Supplementary Tables</w:t>
      </w:r>
      <w:r w:rsidR="00F47A46" w:rsidRPr="001313D5">
        <w:rPr>
          <w:rFonts w:ascii="Times New Roman" w:hAnsi="Times New Roman" w:cs="Times New Roman"/>
          <w:b/>
          <w:sz w:val="20"/>
          <w:szCs w:val="20"/>
        </w:rPr>
        <w:t>:</w:t>
      </w:r>
    </w:p>
    <w:p w:rsidR="00334A9A" w:rsidRPr="001313D5" w:rsidRDefault="00334A9A" w:rsidP="00F47A46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bookmarkStart w:id="0" w:name="_Hlk495028939"/>
    </w:p>
    <w:p w:rsidR="004D0FA4" w:rsidRPr="004D0FA4" w:rsidRDefault="00F47A46" w:rsidP="00F47A46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1313D5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Supplementary Table </w:t>
      </w:r>
      <w:r w:rsidR="00334A9A" w:rsidRPr="001313D5">
        <w:rPr>
          <w:rFonts w:ascii="Times New Roman" w:eastAsia="宋体" w:hAnsi="Times New Roman" w:cs="Times New Roman"/>
          <w:b/>
          <w:kern w:val="0"/>
          <w:sz w:val="20"/>
          <w:szCs w:val="20"/>
        </w:rPr>
        <w:t>1</w:t>
      </w:r>
      <w:r w:rsidR="00D00BBF" w:rsidRPr="001313D5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bookmarkEnd w:id="0"/>
      <w:r w:rsidR="00625719" w:rsidRPr="001313D5">
        <w:rPr>
          <w:rFonts w:ascii="Times New Roman" w:eastAsia="宋体" w:hAnsi="Times New Roman" w:cs="Times New Roman"/>
          <w:kern w:val="0"/>
          <w:sz w:val="20"/>
          <w:szCs w:val="20"/>
        </w:rPr>
        <w:t>Contingency table showing the numbers of patients in various groups and IHC score stratification. The IHC score was defined according to LC3 or Beclin-1 staining intensity in the stromal compartment of the prostate tissue.</w:t>
      </w:r>
      <w:r w:rsidR="00625719" w:rsidRPr="00625719">
        <w:rPr>
          <w:rFonts w:ascii="Times New Roman" w:eastAsia="宋体" w:hAnsi="Times New Roman" w:cs="Times New Roman"/>
          <w:kern w:val="0"/>
          <w:szCs w:val="24"/>
        </w:rPr>
        <w:t xml:space="preserve"> </w:t>
      </w:r>
      <w:r w:rsidR="00AB79DA" w:rsidRPr="00947BEC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1928"/>
        <w:gridCol w:w="77"/>
        <w:gridCol w:w="1852"/>
        <w:gridCol w:w="1924"/>
        <w:gridCol w:w="621"/>
      </w:tblGrid>
      <w:tr w:rsidR="00AB49D1" w:rsidRPr="00120CAB" w:rsidTr="004A7A0C">
        <w:trPr>
          <w:trHeight w:val="367"/>
          <w:jc w:val="center"/>
        </w:trPr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9D1" w:rsidRPr="00910E5F" w:rsidRDefault="004A7A0C" w:rsidP="004A7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H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cor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9D1" w:rsidRPr="00120CAB" w:rsidRDefault="00AB49D1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rmal</w:t>
            </w:r>
            <w:r w:rsidR="00F47A4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F47A46" w:rsidRPr="00F47A4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=30)</w:t>
            </w:r>
          </w:p>
        </w:tc>
        <w:tc>
          <w:tcPr>
            <w:tcW w:w="192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49D1" w:rsidRPr="00120CAB" w:rsidRDefault="00AB49D1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PH 5-ARI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–</w:t>
            </w:r>
            <w:r w:rsidR="00F47A4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F47A46" w:rsidRPr="00F47A4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=30)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49D1" w:rsidRPr="00120CAB" w:rsidRDefault="00AB49D1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+</w:t>
            </w:r>
            <w:r w:rsidR="00F47A46" w:rsidRPr="00F47A4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=3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9D1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 xml:space="preserve">P </w:t>
            </w:r>
            <w:r w:rsidR="00AB49D1" w:rsidRPr="004A7A0C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value</w:t>
            </w: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0CAB" w:rsidRPr="00910E5F" w:rsidRDefault="00120CAB" w:rsidP="00120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</w:t>
            </w:r>
            <w:r w:rsidRPr="00120CAB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tromal </w:t>
            </w: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C3 expression</w:t>
            </w:r>
          </w:p>
        </w:tc>
        <w:tc>
          <w:tcPr>
            <w:tcW w:w="20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CAB" w:rsidRPr="00910E5F" w:rsidRDefault="00120CAB" w:rsidP="00120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CAB" w:rsidRPr="00910E5F" w:rsidRDefault="00120CA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0CAB" w:rsidRPr="00120CAB" w:rsidRDefault="00120CA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82991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 0.01</w:t>
            </w:r>
            <w:r w:rsidR="007177B7" w:rsidRP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A75368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="005C291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53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A75368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43.3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2C3856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2C3856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3.3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="002C385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="002C385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A75368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0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.0 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149B4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149B4" w:rsidP="004149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 w:rsidR="002C385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.7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CAB" w:rsidRPr="00910E5F" w:rsidRDefault="00120CAB" w:rsidP="00120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</w:t>
            </w:r>
            <w:r w:rsidRPr="00120CAB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tromal </w:t>
            </w:r>
            <w:r w:rsidRPr="00120CA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clin-1 expression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120CA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151A4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  <w:r w:rsidRPr="00151A4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9</w:t>
            </w:r>
            <w:r w:rsid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73306" w:rsidRP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3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1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.7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B3DCF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51A4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51A4B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.7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0CAB" w:rsidRPr="00120CAB" w:rsidRDefault="004B3DCF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</w:p>
        </w:tc>
      </w:tr>
      <w:tr w:rsidR="00120CAB" w:rsidRPr="00120CAB" w:rsidTr="00E73306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4A7A0C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0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CAB" w:rsidRPr="00120CAB" w:rsidRDefault="002C3856" w:rsidP="00120C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4B375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3 %</w:t>
            </w:r>
            <w:r w:rsidR="004D344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CAB" w:rsidRPr="00910E5F" w:rsidRDefault="00120CAB" w:rsidP="00E73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120CAB" w:rsidRPr="00120CAB" w:rsidTr="00AB49D1">
        <w:trPr>
          <w:trHeight w:val="170"/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20CAB" w:rsidRDefault="00E73306" w:rsidP="00120CAB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H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immunohistochemistry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; </w:t>
            </w: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BPH, benign prostatic hyperplasia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; 5-ARI -, without 5α-reductase inhibitor treatment; 5-ARI +, with 5α-reductase inhibitor treatment</w:t>
            </w:r>
            <w:r w:rsidR="00120CAB"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</w:p>
          <w:p w:rsidR="00E73306" w:rsidRPr="00E73306" w:rsidRDefault="00E73306" w:rsidP="00120CAB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Fisher’s exact test.</w:t>
            </w:r>
          </w:p>
        </w:tc>
      </w:tr>
    </w:tbl>
    <w:p w:rsidR="00334A9A" w:rsidRDefault="00334A9A" w:rsidP="00334A9A">
      <w:pPr>
        <w:rPr>
          <w:rFonts w:ascii="Times New Roman" w:hAnsi="Times New Roman" w:cs="Times New Roman"/>
          <w:b/>
          <w:szCs w:val="21"/>
        </w:rPr>
      </w:pPr>
    </w:p>
    <w:p w:rsidR="00334A9A" w:rsidRDefault="00334A9A" w:rsidP="00334A9A">
      <w:pPr>
        <w:rPr>
          <w:rFonts w:ascii="Times New Roman" w:hAnsi="Times New Roman" w:cs="Times New Roman"/>
          <w:b/>
          <w:szCs w:val="21"/>
        </w:rPr>
      </w:pPr>
    </w:p>
    <w:p w:rsidR="00334A9A" w:rsidRPr="001313D5" w:rsidRDefault="00334A9A" w:rsidP="00334A9A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1" w:name="_GoBack"/>
      <w:r w:rsidRPr="001313D5"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Pr="001313D5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Pr="001313D5">
        <w:rPr>
          <w:rFonts w:ascii="Times New Roman" w:eastAsia="宋体" w:hAnsi="Times New Roman" w:cs="Times New Roman" w:hint="eastAsia"/>
          <w:kern w:val="0"/>
          <w:sz w:val="20"/>
          <w:szCs w:val="20"/>
        </w:rPr>
        <w:t>P</w:t>
      </w:r>
      <w:r w:rsidRPr="001313D5">
        <w:rPr>
          <w:rFonts w:ascii="Times New Roman" w:eastAsia="宋体" w:hAnsi="Times New Roman" w:cs="Times New Roman"/>
          <w:kern w:val="0"/>
          <w:sz w:val="20"/>
          <w:szCs w:val="20"/>
        </w:rPr>
        <w:t>atients’ clinical parameter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4"/>
        <w:gridCol w:w="944"/>
        <w:gridCol w:w="994"/>
        <w:gridCol w:w="1029"/>
        <w:gridCol w:w="1056"/>
        <w:gridCol w:w="1029"/>
        <w:gridCol w:w="1056"/>
        <w:gridCol w:w="1004"/>
      </w:tblGrid>
      <w:tr w:rsidR="00334A9A" w:rsidRPr="009B1C58" w:rsidTr="008548BD">
        <w:trPr>
          <w:trHeight w:val="279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bookmarkEnd w:id="1"/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inical</w:t>
            </w:r>
          </w:p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aramete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2" w:name="OLE_LINK1"/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ormal </w:t>
            </w:r>
            <w:bookmarkEnd w:id="2"/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=3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3" w:name="OLE_LINK2"/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-</w:t>
            </w:r>
            <w:bookmarkEnd w:id="3"/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=30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F58B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+ 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=</w:t>
            </w: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i/>
                <w:kern w:val="0"/>
                <w:sz w:val="13"/>
                <w:szCs w:val="13"/>
              </w:rPr>
              <w:t>P</w:t>
            </w: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value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e (year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34A9A" w:rsidRPr="00295CAD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95CAD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0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34A9A" w:rsidRPr="00295CAD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95CAD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4-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6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8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6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8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.</w:t>
            </w: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5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V (ml)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6 ± 5.71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6.63-35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3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highlight w:val="yellow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6.5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.96-1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295CA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01</w:t>
            </w:r>
            <w:r w:rsidRPr="001103D3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 xml:space="preserve"> a</w:t>
            </w: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0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1103D3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 xml:space="preserve"> b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SA</w:t>
            </w:r>
            <w:r w:rsidR="00E769E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g/ml)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496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  <w:r w:rsidRPr="003B1BBD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-</w:t>
            </w:r>
            <w:r w:rsidRPr="003B1BB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.28</w:t>
            </w:r>
          </w:p>
        </w:tc>
        <w:tc>
          <w:tcPr>
            <w:tcW w:w="0" w:type="auto"/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4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PSS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496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.76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-30</w:t>
            </w:r>
          </w:p>
        </w:tc>
        <w:tc>
          <w:tcPr>
            <w:tcW w:w="0" w:type="auto"/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57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oL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496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1.</w:t>
            </w: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95FB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-6</w:t>
            </w:r>
          </w:p>
        </w:tc>
        <w:tc>
          <w:tcPr>
            <w:tcW w:w="0" w:type="auto"/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81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max (ml/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496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33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3.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1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86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bottom w:val="nil"/>
            </w:tcBorders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4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VR (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B1C5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34A9A" w:rsidRPr="009B1C58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7496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.70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± 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.76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3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86 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± 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4A9A" w:rsidRPr="00910E5F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04</w:t>
            </w:r>
            <w:r w:rsidRPr="00910E5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 w:rsidRPr="00D6153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62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34A9A" w:rsidRPr="00ED6487" w:rsidRDefault="00334A9A" w:rsidP="008548BD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D648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</w:tr>
      <w:tr w:rsidR="00334A9A" w:rsidRPr="009B1C58" w:rsidTr="008548BD">
        <w:trPr>
          <w:trHeight w:val="279"/>
          <w:jc w:val="center"/>
        </w:trPr>
        <w:tc>
          <w:tcPr>
            <w:tcW w:w="0" w:type="auto"/>
            <w:gridSpan w:val="8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34A9A" w:rsidRPr="00AB49D1" w:rsidRDefault="00334A9A" w:rsidP="008548BD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BPH, benign prostatic hyperplasia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; 5-ARI -, without 5α-reductase inhibitor treatment; 5-ARI +, with 5α-reductase inhibitor treatment; SD, standard deviation</w:t>
            </w: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; PV, prostate volume; 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SA</w:t>
            </w: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, 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rostate specific antigen; IPSS</w:t>
            </w: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, 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ternational prostate symptom score; QoL, quality of life; Qmax, maximum urinary flow rate; PVR</w:t>
            </w:r>
            <w:r w:rsidRPr="00AB49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,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post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-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oid residual; NA, not available.</w:t>
            </w:r>
          </w:p>
          <w:p w:rsidR="00334A9A" w:rsidRPr="006A1E6A" w:rsidRDefault="00334A9A" w:rsidP="008548BD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73306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a</w:t>
            </w:r>
            <w:r w:rsidRPr="006A1E6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734E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fference among the 3 groups.</w:t>
            </w:r>
          </w:p>
          <w:p w:rsidR="00334A9A" w:rsidRDefault="00334A9A" w:rsidP="008548BD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b</w:t>
            </w:r>
            <w:r w:rsidRPr="00AB49D1">
              <w:rPr>
                <w:rFonts w:ascii="Times New Roman" w:eastAsia="宋体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  <w:r w:rsidRPr="006A1E6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ifference between 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PH 5-ARI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- </w:t>
            </w:r>
            <w:r w:rsidR="00E769E8"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roup</w:t>
            </w:r>
            <w:r w:rsidR="00E769E8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d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BPH 5-ARI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+</w:t>
            </w:r>
            <w:r w:rsidRPr="00AB49D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group.</w:t>
            </w:r>
          </w:p>
        </w:tc>
      </w:tr>
    </w:tbl>
    <w:p w:rsidR="00F21C06" w:rsidRPr="00910E5F" w:rsidRDefault="00F21C06"/>
    <w:sectPr w:rsidR="00F21C06" w:rsidRPr="00910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5F33" w:rsidRDefault="00EF5F33" w:rsidP="00910E5F">
      <w:r>
        <w:separator/>
      </w:r>
    </w:p>
  </w:endnote>
  <w:endnote w:type="continuationSeparator" w:id="0">
    <w:p w:rsidR="00EF5F33" w:rsidRDefault="00EF5F33" w:rsidP="00910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5F33" w:rsidRDefault="00EF5F33" w:rsidP="00910E5F">
      <w:r>
        <w:separator/>
      </w:r>
    </w:p>
  </w:footnote>
  <w:footnote w:type="continuationSeparator" w:id="0">
    <w:p w:rsidR="00EF5F33" w:rsidRDefault="00EF5F33" w:rsidP="00910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080"/>
    <w:rsid w:val="0002071E"/>
    <w:rsid w:val="00060583"/>
    <w:rsid w:val="000706B1"/>
    <w:rsid w:val="000940C6"/>
    <w:rsid w:val="001103D3"/>
    <w:rsid w:val="00120CAB"/>
    <w:rsid w:val="001313D5"/>
    <w:rsid w:val="00146D88"/>
    <w:rsid w:val="00151A4B"/>
    <w:rsid w:val="0016377B"/>
    <w:rsid w:val="001859CD"/>
    <w:rsid w:val="001F6F5F"/>
    <w:rsid w:val="00214587"/>
    <w:rsid w:val="00220080"/>
    <w:rsid w:val="00292A8B"/>
    <w:rsid w:val="00295CAD"/>
    <w:rsid w:val="002A169A"/>
    <w:rsid w:val="002C3856"/>
    <w:rsid w:val="002E4772"/>
    <w:rsid w:val="00334A9A"/>
    <w:rsid w:val="003734E9"/>
    <w:rsid w:val="003A29BC"/>
    <w:rsid w:val="003B1BBD"/>
    <w:rsid w:val="003E03FF"/>
    <w:rsid w:val="004149B4"/>
    <w:rsid w:val="0042496B"/>
    <w:rsid w:val="00482991"/>
    <w:rsid w:val="004A7A0C"/>
    <w:rsid w:val="004B3755"/>
    <w:rsid w:val="004B3DCF"/>
    <w:rsid w:val="004D0FA4"/>
    <w:rsid w:val="004D3441"/>
    <w:rsid w:val="005036C8"/>
    <w:rsid w:val="005433A9"/>
    <w:rsid w:val="005C2915"/>
    <w:rsid w:val="00625719"/>
    <w:rsid w:val="00625D68"/>
    <w:rsid w:val="006A1E6A"/>
    <w:rsid w:val="006B4D5E"/>
    <w:rsid w:val="007177B7"/>
    <w:rsid w:val="007601BD"/>
    <w:rsid w:val="00771F73"/>
    <w:rsid w:val="00795FBF"/>
    <w:rsid w:val="00850187"/>
    <w:rsid w:val="008A4D7C"/>
    <w:rsid w:val="00910E5F"/>
    <w:rsid w:val="00932FFA"/>
    <w:rsid w:val="0097365D"/>
    <w:rsid w:val="00974960"/>
    <w:rsid w:val="009B1C58"/>
    <w:rsid w:val="00A75368"/>
    <w:rsid w:val="00AB49D1"/>
    <w:rsid w:val="00AB79DA"/>
    <w:rsid w:val="00B53D0D"/>
    <w:rsid w:val="00C4204E"/>
    <w:rsid w:val="00C57181"/>
    <w:rsid w:val="00D00BBF"/>
    <w:rsid w:val="00D570C8"/>
    <w:rsid w:val="00D6153E"/>
    <w:rsid w:val="00D80DC7"/>
    <w:rsid w:val="00DD4EE9"/>
    <w:rsid w:val="00E145C5"/>
    <w:rsid w:val="00E509FC"/>
    <w:rsid w:val="00E73306"/>
    <w:rsid w:val="00E769E8"/>
    <w:rsid w:val="00ED6487"/>
    <w:rsid w:val="00EF5F33"/>
    <w:rsid w:val="00F21C06"/>
    <w:rsid w:val="00F47A46"/>
    <w:rsid w:val="00FB08DB"/>
    <w:rsid w:val="00FF0CD4"/>
    <w:rsid w:val="00FF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589BE"/>
  <w15:chartTrackingRefBased/>
  <w15:docId w15:val="{91C313BA-AC07-4E9B-899A-87018B4B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5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 Jiang</dc:creator>
  <cp:keywords/>
  <dc:description/>
  <cp:lastModifiedBy>Chenyi Jiang</cp:lastModifiedBy>
  <cp:revision>43</cp:revision>
  <dcterms:created xsi:type="dcterms:W3CDTF">2017-10-04T12:49:00Z</dcterms:created>
  <dcterms:modified xsi:type="dcterms:W3CDTF">2018-02-19T15:17:00Z</dcterms:modified>
</cp:coreProperties>
</file>